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F413F" w14:textId="77777777" w:rsidR="002B59EA" w:rsidRPr="00BF190F" w:rsidRDefault="002B59EA" w:rsidP="002B59EA">
      <w:pPr>
        <w:spacing w:afterLines="50" w:after="180"/>
        <w:rPr>
          <w:rFonts w:ascii="Arial" w:hAnsi="Arial" w:cs="Arial"/>
          <w:sz w:val="22"/>
        </w:rPr>
      </w:pPr>
      <w:r w:rsidRPr="00BF190F">
        <w:rPr>
          <w:rFonts w:ascii="Arial" w:hAnsi="Arial" w:cs="Arial"/>
          <w:b/>
          <w:bCs/>
          <w:sz w:val="22"/>
        </w:rPr>
        <w:t>Supplementary Table</w:t>
      </w:r>
    </w:p>
    <w:p w14:paraId="5D5C5182" w14:textId="03C3E119" w:rsidR="002B59EA" w:rsidRPr="00BF190F" w:rsidRDefault="002B59EA" w:rsidP="002B59EA">
      <w:pPr>
        <w:spacing w:afterLines="50" w:after="180"/>
        <w:rPr>
          <w:rFonts w:ascii="Arial" w:hAnsi="Arial" w:cs="Arial"/>
          <w:sz w:val="22"/>
        </w:rPr>
      </w:pPr>
      <w:r w:rsidRPr="00BF190F">
        <w:rPr>
          <w:rFonts w:ascii="Arial" w:hAnsi="Arial" w:cs="Arial"/>
          <w:sz w:val="22"/>
        </w:rPr>
        <w:t>Initial doses of corticosteroid treatments administered by a previous physicia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957"/>
        <w:gridCol w:w="1275"/>
      </w:tblGrid>
      <w:tr w:rsidR="00BF190F" w:rsidRPr="00BF190F" w14:paraId="3D0F5635" w14:textId="77777777" w:rsidTr="00B07604">
        <w:tc>
          <w:tcPr>
            <w:tcW w:w="4957" w:type="dxa"/>
          </w:tcPr>
          <w:p w14:paraId="39AFE249" w14:textId="77777777" w:rsidR="002B59EA" w:rsidRPr="00BF190F" w:rsidRDefault="002B59EA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Initial doses of corticosteroids at previous clinic</w:t>
            </w:r>
          </w:p>
        </w:tc>
        <w:tc>
          <w:tcPr>
            <w:tcW w:w="1275" w:type="dxa"/>
          </w:tcPr>
          <w:p w14:paraId="2B88E03D" w14:textId="77777777" w:rsidR="002B59EA" w:rsidRPr="00BF190F" w:rsidRDefault="002B59EA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Case(s)</w:t>
            </w:r>
          </w:p>
        </w:tc>
      </w:tr>
      <w:tr w:rsidR="00BF190F" w:rsidRPr="00BF190F" w14:paraId="2BE97C84" w14:textId="77777777" w:rsidTr="00B07604">
        <w:tc>
          <w:tcPr>
            <w:tcW w:w="4957" w:type="dxa"/>
          </w:tcPr>
          <w:p w14:paraId="106B0520" w14:textId="4C2C9AD6" w:rsidR="002B59EA" w:rsidRPr="00BF190F" w:rsidRDefault="002B59EA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Dexamet</w:t>
            </w:r>
            <w:r w:rsidR="00976E8D">
              <w:rPr>
                <w:rFonts w:ascii="Arial" w:hAnsi="Arial" w:cs="Arial"/>
              </w:rPr>
              <w:t>ha</w:t>
            </w:r>
            <w:r w:rsidRPr="00BF190F">
              <w:rPr>
                <w:rFonts w:ascii="Arial" w:hAnsi="Arial" w:cs="Arial"/>
              </w:rPr>
              <w:t>sone 10mg</w:t>
            </w:r>
          </w:p>
        </w:tc>
        <w:tc>
          <w:tcPr>
            <w:tcW w:w="1275" w:type="dxa"/>
          </w:tcPr>
          <w:p w14:paraId="74B0563E" w14:textId="77777777" w:rsidR="002B59EA" w:rsidRPr="00BF190F" w:rsidRDefault="002B59EA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1</w:t>
            </w:r>
          </w:p>
        </w:tc>
      </w:tr>
      <w:tr w:rsidR="00BF190F" w:rsidRPr="00BF190F" w14:paraId="7445262E" w14:textId="77777777" w:rsidTr="00B07604">
        <w:tc>
          <w:tcPr>
            <w:tcW w:w="4957" w:type="dxa"/>
          </w:tcPr>
          <w:p w14:paraId="375A8E53" w14:textId="0EB797BC" w:rsidR="002B59EA" w:rsidRPr="00BF190F" w:rsidRDefault="00976E8D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Dexamet</w:t>
            </w:r>
            <w:r>
              <w:rPr>
                <w:rFonts w:ascii="Arial" w:hAnsi="Arial" w:cs="Arial"/>
              </w:rPr>
              <w:t>ha</w:t>
            </w:r>
            <w:r w:rsidRPr="00BF190F">
              <w:rPr>
                <w:rFonts w:ascii="Arial" w:hAnsi="Arial" w:cs="Arial"/>
              </w:rPr>
              <w:t>sone</w:t>
            </w:r>
            <w:r w:rsidR="002B59EA" w:rsidRPr="00BF190F">
              <w:rPr>
                <w:rFonts w:ascii="Arial" w:hAnsi="Arial" w:cs="Arial"/>
              </w:rPr>
              <w:t xml:space="preserve"> 8mg</w:t>
            </w:r>
          </w:p>
        </w:tc>
        <w:tc>
          <w:tcPr>
            <w:tcW w:w="1275" w:type="dxa"/>
          </w:tcPr>
          <w:p w14:paraId="2812CCBD" w14:textId="77777777" w:rsidR="002B59EA" w:rsidRPr="00BF190F" w:rsidRDefault="002B59EA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1</w:t>
            </w:r>
          </w:p>
        </w:tc>
      </w:tr>
      <w:tr w:rsidR="00BF190F" w:rsidRPr="00BF190F" w14:paraId="1724293C" w14:textId="77777777" w:rsidTr="00B07604">
        <w:tc>
          <w:tcPr>
            <w:tcW w:w="4957" w:type="dxa"/>
          </w:tcPr>
          <w:p w14:paraId="1BD6A368" w14:textId="4BCC6EF4" w:rsidR="002B59EA" w:rsidRPr="00BF190F" w:rsidRDefault="00976E8D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Dexamet</w:t>
            </w:r>
            <w:r>
              <w:rPr>
                <w:rFonts w:ascii="Arial" w:hAnsi="Arial" w:cs="Arial"/>
              </w:rPr>
              <w:t>ha</w:t>
            </w:r>
            <w:r w:rsidRPr="00BF190F">
              <w:rPr>
                <w:rFonts w:ascii="Arial" w:hAnsi="Arial" w:cs="Arial"/>
              </w:rPr>
              <w:t>sone</w:t>
            </w:r>
            <w:r w:rsidR="002B59EA" w:rsidRPr="00BF190F">
              <w:rPr>
                <w:rFonts w:ascii="Arial" w:hAnsi="Arial" w:cs="Arial"/>
              </w:rPr>
              <w:t xml:space="preserve"> 4mg</w:t>
            </w:r>
          </w:p>
        </w:tc>
        <w:tc>
          <w:tcPr>
            <w:tcW w:w="1275" w:type="dxa"/>
          </w:tcPr>
          <w:p w14:paraId="14478774" w14:textId="77777777" w:rsidR="002B59EA" w:rsidRPr="00BF190F" w:rsidRDefault="002B59EA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29</w:t>
            </w:r>
          </w:p>
        </w:tc>
      </w:tr>
      <w:tr w:rsidR="00BF190F" w:rsidRPr="00BF190F" w14:paraId="48DF5601" w14:textId="77777777" w:rsidTr="00B07604">
        <w:tc>
          <w:tcPr>
            <w:tcW w:w="4957" w:type="dxa"/>
          </w:tcPr>
          <w:p w14:paraId="614EB032" w14:textId="77777777" w:rsidR="002B59EA" w:rsidRPr="00BF190F" w:rsidRDefault="002B59EA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Methylprednisolone 60mg</w:t>
            </w:r>
          </w:p>
        </w:tc>
        <w:tc>
          <w:tcPr>
            <w:tcW w:w="1275" w:type="dxa"/>
          </w:tcPr>
          <w:p w14:paraId="22CA605B" w14:textId="77777777" w:rsidR="002B59EA" w:rsidRPr="00BF190F" w:rsidRDefault="002B59EA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2</w:t>
            </w:r>
          </w:p>
        </w:tc>
      </w:tr>
      <w:tr w:rsidR="00BF190F" w:rsidRPr="00BF190F" w14:paraId="6D42E96F" w14:textId="77777777" w:rsidTr="00B07604">
        <w:tc>
          <w:tcPr>
            <w:tcW w:w="4957" w:type="dxa"/>
          </w:tcPr>
          <w:p w14:paraId="3AF34120" w14:textId="77777777" w:rsidR="002B59EA" w:rsidRPr="00BF190F" w:rsidRDefault="002B59EA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Methylprednisolone 40mg</w:t>
            </w:r>
          </w:p>
        </w:tc>
        <w:tc>
          <w:tcPr>
            <w:tcW w:w="1275" w:type="dxa"/>
          </w:tcPr>
          <w:p w14:paraId="21163D85" w14:textId="77777777" w:rsidR="002B59EA" w:rsidRPr="00BF190F" w:rsidRDefault="002B59EA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2</w:t>
            </w:r>
          </w:p>
        </w:tc>
      </w:tr>
      <w:tr w:rsidR="00BF190F" w:rsidRPr="00BF190F" w14:paraId="1529CC5F" w14:textId="77777777" w:rsidTr="00B07604">
        <w:tc>
          <w:tcPr>
            <w:tcW w:w="4957" w:type="dxa"/>
          </w:tcPr>
          <w:p w14:paraId="3B024A86" w14:textId="77777777" w:rsidR="002B59EA" w:rsidRPr="00BF190F" w:rsidRDefault="002B59EA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Methylprednisolone 30mg</w:t>
            </w:r>
          </w:p>
        </w:tc>
        <w:tc>
          <w:tcPr>
            <w:tcW w:w="1275" w:type="dxa"/>
          </w:tcPr>
          <w:p w14:paraId="61F1D29D" w14:textId="77777777" w:rsidR="002B59EA" w:rsidRPr="00BF190F" w:rsidRDefault="002B59EA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5</w:t>
            </w:r>
          </w:p>
        </w:tc>
      </w:tr>
      <w:tr w:rsidR="00BF190F" w:rsidRPr="00BF190F" w14:paraId="665C9C9C" w14:textId="77777777" w:rsidTr="00B07604">
        <w:tc>
          <w:tcPr>
            <w:tcW w:w="4957" w:type="dxa"/>
          </w:tcPr>
          <w:p w14:paraId="7F920B3C" w14:textId="77777777" w:rsidR="002B59EA" w:rsidRPr="00BF190F" w:rsidRDefault="002B59EA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Methylprednisolone 20mg</w:t>
            </w:r>
          </w:p>
        </w:tc>
        <w:tc>
          <w:tcPr>
            <w:tcW w:w="1275" w:type="dxa"/>
          </w:tcPr>
          <w:p w14:paraId="20C5FBE1" w14:textId="77777777" w:rsidR="002B59EA" w:rsidRPr="00BF190F" w:rsidRDefault="002B59EA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1</w:t>
            </w:r>
          </w:p>
        </w:tc>
      </w:tr>
      <w:tr w:rsidR="00BF190F" w:rsidRPr="00BF190F" w14:paraId="47563D2A" w14:textId="77777777" w:rsidTr="00B07604">
        <w:tc>
          <w:tcPr>
            <w:tcW w:w="4957" w:type="dxa"/>
          </w:tcPr>
          <w:p w14:paraId="09F0FD84" w14:textId="77777777" w:rsidR="002B59EA" w:rsidRPr="00BF190F" w:rsidRDefault="002B59EA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Methylprednisolone 10mg</w:t>
            </w:r>
          </w:p>
        </w:tc>
        <w:tc>
          <w:tcPr>
            <w:tcW w:w="1275" w:type="dxa"/>
          </w:tcPr>
          <w:p w14:paraId="7D3A798E" w14:textId="77777777" w:rsidR="002B59EA" w:rsidRPr="00BF190F" w:rsidRDefault="002B59EA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1</w:t>
            </w:r>
          </w:p>
        </w:tc>
      </w:tr>
      <w:tr w:rsidR="00BF190F" w:rsidRPr="00BF190F" w14:paraId="3D55CC8F" w14:textId="77777777" w:rsidTr="00B07604">
        <w:tc>
          <w:tcPr>
            <w:tcW w:w="4957" w:type="dxa"/>
          </w:tcPr>
          <w:p w14:paraId="52754268" w14:textId="77777777" w:rsidR="002B59EA" w:rsidRPr="00BF190F" w:rsidRDefault="002B59EA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Methylprednisolone 5mg</w:t>
            </w:r>
          </w:p>
        </w:tc>
        <w:tc>
          <w:tcPr>
            <w:tcW w:w="1275" w:type="dxa"/>
          </w:tcPr>
          <w:p w14:paraId="77817AED" w14:textId="77777777" w:rsidR="002B59EA" w:rsidRPr="00BF190F" w:rsidRDefault="002B59EA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1</w:t>
            </w:r>
          </w:p>
        </w:tc>
      </w:tr>
      <w:tr w:rsidR="00BF190F" w:rsidRPr="00BF190F" w14:paraId="174342A3" w14:textId="77777777" w:rsidTr="00B07604">
        <w:trPr>
          <w:trHeight w:val="63"/>
        </w:trPr>
        <w:tc>
          <w:tcPr>
            <w:tcW w:w="4957" w:type="dxa"/>
          </w:tcPr>
          <w:p w14:paraId="1F956A89" w14:textId="77777777" w:rsidR="002B59EA" w:rsidRPr="00BF190F" w:rsidRDefault="002B59EA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Unknown</w:t>
            </w:r>
          </w:p>
        </w:tc>
        <w:tc>
          <w:tcPr>
            <w:tcW w:w="1275" w:type="dxa"/>
          </w:tcPr>
          <w:p w14:paraId="4224C26A" w14:textId="77777777" w:rsidR="002B59EA" w:rsidRPr="00BF190F" w:rsidRDefault="002B59EA" w:rsidP="00B07604">
            <w:pPr>
              <w:rPr>
                <w:rFonts w:ascii="Arial" w:hAnsi="Arial" w:cs="Arial"/>
              </w:rPr>
            </w:pPr>
            <w:r w:rsidRPr="00BF190F">
              <w:rPr>
                <w:rFonts w:ascii="Arial" w:hAnsi="Arial" w:cs="Arial"/>
              </w:rPr>
              <w:t>3</w:t>
            </w:r>
          </w:p>
        </w:tc>
      </w:tr>
    </w:tbl>
    <w:p w14:paraId="02699F5E" w14:textId="77777777" w:rsidR="00EC12F2" w:rsidRDefault="00EC12F2"/>
    <w:sectPr w:rsidR="00EC12F2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9EA"/>
    <w:rsid w:val="00010DE8"/>
    <w:rsid w:val="0001564A"/>
    <w:rsid w:val="00016F10"/>
    <w:rsid w:val="00070079"/>
    <w:rsid w:val="00074905"/>
    <w:rsid w:val="000B1A84"/>
    <w:rsid w:val="000C0D3B"/>
    <w:rsid w:val="000D7C82"/>
    <w:rsid w:val="000F4F32"/>
    <w:rsid w:val="000F7524"/>
    <w:rsid w:val="00126C09"/>
    <w:rsid w:val="00190F5E"/>
    <w:rsid w:val="00192C7C"/>
    <w:rsid w:val="00192D19"/>
    <w:rsid w:val="001B084E"/>
    <w:rsid w:val="001B1848"/>
    <w:rsid w:val="001C03E5"/>
    <w:rsid w:val="001C6CF3"/>
    <w:rsid w:val="001D4EA7"/>
    <w:rsid w:val="001E36BB"/>
    <w:rsid w:val="00223AFE"/>
    <w:rsid w:val="002243A0"/>
    <w:rsid w:val="00226273"/>
    <w:rsid w:val="00226449"/>
    <w:rsid w:val="002407DA"/>
    <w:rsid w:val="00262725"/>
    <w:rsid w:val="0026598A"/>
    <w:rsid w:val="00271F63"/>
    <w:rsid w:val="00276985"/>
    <w:rsid w:val="002838C3"/>
    <w:rsid w:val="002935DB"/>
    <w:rsid w:val="002B158B"/>
    <w:rsid w:val="002B59EA"/>
    <w:rsid w:val="002E53F8"/>
    <w:rsid w:val="002F4791"/>
    <w:rsid w:val="0031107A"/>
    <w:rsid w:val="003164B6"/>
    <w:rsid w:val="00317A8D"/>
    <w:rsid w:val="003302D5"/>
    <w:rsid w:val="003736C9"/>
    <w:rsid w:val="003F325C"/>
    <w:rsid w:val="00412D29"/>
    <w:rsid w:val="00446F53"/>
    <w:rsid w:val="00460838"/>
    <w:rsid w:val="0046235F"/>
    <w:rsid w:val="004675CE"/>
    <w:rsid w:val="00500215"/>
    <w:rsid w:val="0053087B"/>
    <w:rsid w:val="00532911"/>
    <w:rsid w:val="00555100"/>
    <w:rsid w:val="0055738A"/>
    <w:rsid w:val="00596675"/>
    <w:rsid w:val="005B3C90"/>
    <w:rsid w:val="005D59D2"/>
    <w:rsid w:val="006009A4"/>
    <w:rsid w:val="00633945"/>
    <w:rsid w:val="00674935"/>
    <w:rsid w:val="006A321B"/>
    <w:rsid w:val="006A33BA"/>
    <w:rsid w:val="006A5039"/>
    <w:rsid w:val="006B0FA1"/>
    <w:rsid w:val="006B2CD8"/>
    <w:rsid w:val="006E42F8"/>
    <w:rsid w:val="006F4C41"/>
    <w:rsid w:val="00715321"/>
    <w:rsid w:val="0072005E"/>
    <w:rsid w:val="00740CA2"/>
    <w:rsid w:val="007652BF"/>
    <w:rsid w:val="007D466E"/>
    <w:rsid w:val="007D6422"/>
    <w:rsid w:val="007E7DD9"/>
    <w:rsid w:val="008155EC"/>
    <w:rsid w:val="008229E4"/>
    <w:rsid w:val="00824598"/>
    <w:rsid w:val="00826E3C"/>
    <w:rsid w:val="00827879"/>
    <w:rsid w:val="0084205C"/>
    <w:rsid w:val="00851B20"/>
    <w:rsid w:val="00867345"/>
    <w:rsid w:val="00886D88"/>
    <w:rsid w:val="008E039C"/>
    <w:rsid w:val="008E158D"/>
    <w:rsid w:val="008E7654"/>
    <w:rsid w:val="0092122F"/>
    <w:rsid w:val="00952A7E"/>
    <w:rsid w:val="00976E8D"/>
    <w:rsid w:val="009A4A57"/>
    <w:rsid w:val="009A6EF9"/>
    <w:rsid w:val="009A7FBD"/>
    <w:rsid w:val="009B56B6"/>
    <w:rsid w:val="009C42E2"/>
    <w:rsid w:val="009F3FC2"/>
    <w:rsid w:val="009F4BD5"/>
    <w:rsid w:val="00A36349"/>
    <w:rsid w:val="00A441D9"/>
    <w:rsid w:val="00A447EC"/>
    <w:rsid w:val="00A6149D"/>
    <w:rsid w:val="00A637CB"/>
    <w:rsid w:val="00A74D13"/>
    <w:rsid w:val="00A77F8C"/>
    <w:rsid w:val="00A82D7C"/>
    <w:rsid w:val="00A925EC"/>
    <w:rsid w:val="00A96EEC"/>
    <w:rsid w:val="00AB4D56"/>
    <w:rsid w:val="00AC4F2E"/>
    <w:rsid w:val="00AC5E6B"/>
    <w:rsid w:val="00AE032C"/>
    <w:rsid w:val="00AE09B6"/>
    <w:rsid w:val="00AE4EDF"/>
    <w:rsid w:val="00AE7398"/>
    <w:rsid w:val="00AF3501"/>
    <w:rsid w:val="00AF70A9"/>
    <w:rsid w:val="00AF76DB"/>
    <w:rsid w:val="00B1657E"/>
    <w:rsid w:val="00B315DE"/>
    <w:rsid w:val="00B54E29"/>
    <w:rsid w:val="00B95731"/>
    <w:rsid w:val="00BA73B3"/>
    <w:rsid w:val="00BF190F"/>
    <w:rsid w:val="00C05EE2"/>
    <w:rsid w:val="00C32033"/>
    <w:rsid w:val="00C541BD"/>
    <w:rsid w:val="00C648CD"/>
    <w:rsid w:val="00C6770E"/>
    <w:rsid w:val="00CC0AC1"/>
    <w:rsid w:val="00CC494A"/>
    <w:rsid w:val="00CC71C8"/>
    <w:rsid w:val="00CD0755"/>
    <w:rsid w:val="00CF17A0"/>
    <w:rsid w:val="00D03EFE"/>
    <w:rsid w:val="00D2345E"/>
    <w:rsid w:val="00D4623B"/>
    <w:rsid w:val="00D46DDA"/>
    <w:rsid w:val="00D55A45"/>
    <w:rsid w:val="00D60771"/>
    <w:rsid w:val="00D74BB8"/>
    <w:rsid w:val="00D96EB6"/>
    <w:rsid w:val="00DB78A5"/>
    <w:rsid w:val="00DC4708"/>
    <w:rsid w:val="00DD2982"/>
    <w:rsid w:val="00DE57E7"/>
    <w:rsid w:val="00E151BC"/>
    <w:rsid w:val="00E42B54"/>
    <w:rsid w:val="00E935A8"/>
    <w:rsid w:val="00EA2335"/>
    <w:rsid w:val="00EB4C29"/>
    <w:rsid w:val="00EC12F2"/>
    <w:rsid w:val="00EC1552"/>
    <w:rsid w:val="00EC4D1F"/>
    <w:rsid w:val="00EC5844"/>
    <w:rsid w:val="00ED5691"/>
    <w:rsid w:val="00EF7BC1"/>
    <w:rsid w:val="00F26BBE"/>
    <w:rsid w:val="00F43033"/>
    <w:rsid w:val="00F52331"/>
    <w:rsid w:val="00F56F15"/>
    <w:rsid w:val="00F641D2"/>
    <w:rsid w:val="00F95907"/>
    <w:rsid w:val="00FD05E9"/>
    <w:rsid w:val="00FD58B4"/>
    <w:rsid w:val="00FF1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6EA5AC"/>
  <w15:chartTrackingRefBased/>
  <w15:docId w15:val="{03B44FC3-DC7C-2A48-91CC-FD42063C7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59EA"/>
    <w:pPr>
      <w:widowControl w:val="0"/>
      <w:jc w:val="both"/>
    </w:pPr>
    <w:rPr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59EA"/>
    <w:rPr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ioka takaomi</dc:creator>
  <cp:keywords/>
  <dc:description/>
  <cp:lastModifiedBy>kurioka takaomi</cp:lastModifiedBy>
  <cp:revision>3</cp:revision>
  <dcterms:created xsi:type="dcterms:W3CDTF">2023-04-11T08:27:00Z</dcterms:created>
  <dcterms:modified xsi:type="dcterms:W3CDTF">2023-04-20T11:32:00Z</dcterms:modified>
</cp:coreProperties>
</file>